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053"/>
        <w:gridCol w:w="1262"/>
        <w:gridCol w:w="934"/>
        <w:gridCol w:w="262"/>
        <w:gridCol w:w="1650"/>
        <w:gridCol w:w="896"/>
        <w:gridCol w:w="262"/>
        <w:gridCol w:w="1154"/>
        <w:gridCol w:w="1623"/>
        <w:gridCol w:w="262"/>
        <w:gridCol w:w="1104"/>
        <w:gridCol w:w="1623"/>
      </w:tblGrid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6" w:type="dxa"/>
            <w:gridSpan w:val="2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Posi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2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Negative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6" w:type="dxa"/>
            <w:gridSpan w:val="5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ine E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tiveness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.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ct </w:t>
            </w:r>
            <w:proofErr w:type="spellStart"/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c</w:t>
            </w:r>
            <w:proofErr w:type="spellEnd"/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8 /90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3/15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5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3.7, 65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2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8.0,64.0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nt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 / 6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'82 / 4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5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 , 83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3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8, 88.2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to 17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8 / 58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37 / 94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5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9.9,65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.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6.1, 67.2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49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1 / 21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7 / 16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2.8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.5,7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5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.9 , 88.6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 to 64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 /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 / 2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4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24.0, 96.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2C3A5B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 plus yr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 / 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 / 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16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3303,96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2C3A5B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irus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/subtype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)pdm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 / 30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3 / 15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6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3.3,86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8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6.1,82.7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(</w:t>
            </w: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3N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 / 2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3 / 15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7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4,58.0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6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.7, 66.5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6 / 36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43 / 159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5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8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.4, 63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9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.6,59.9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derlying Disease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 / 14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9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4 / 26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5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7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2.0, 74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73.7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7.4, 89.5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9 / 75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49 /13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.8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2.5, 67.4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1.0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1.9,65.0</w:t>
            </w:r>
          </w:p>
        </w:tc>
      </w:tr>
      <w:tr w:rsidR="00EF085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3315" w:type="dxa"/>
            <w:gridSpan w:val="2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osure to similar symptoms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9 / 4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34 / 6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5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6.4, 68.7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4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.0, 71.1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57DA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7 / 46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7 / 97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1.2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7.9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41.5,70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52.6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8.3, 69.1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EF3568" w:rsidRDefault="00EF0854" w:rsidP="00A6425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patient </w:t>
            </w:r>
            <w:proofErr w:type="spellStart"/>
            <w:r>
              <w:rPr>
                <w:rFonts w:ascii="Calibri" w:hAnsi="Calibri"/>
                <w:color w:val="000000"/>
              </w:rPr>
              <w:t>v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utpatient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O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 / 87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 / 14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4, 66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4, 63.2</w:t>
            </w:r>
          </w:p>
        </w:tc>
      </w:tr>
      <w:tr w:rsidR="00EF0854" w:rsidRPr="00157DAA" w:rsidTr="00A64254">
        <w:trPr>
          <w:trHeight w:val="255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 xml:space="preserve">   IPD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/ 3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 / 13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1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9.2, 89.1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:rsidR="00EF0854" w:rsidRPr="00157DAA" w:rsidRDefault="00EF0854" w:rsidP="00A642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3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EF0854" w:rsidRDefault="00EF0854" w:rsidP="00A6425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5, 93.4</w:t>
            </w:r>
          </w:p>
        </w:tc>
      </w:tr>
    </w:tbl>
    <w:p w:rsidR="0008278B" w:rsidRDefault="0008278B" w:rsidP="0008278B">
      <w:pPr>
        <w:spacing w:line="240" w:lineRule="auto"/>
        <w:contextualSpacing/>
        <w:rPr>
          <w:rFonts w:ascii="Calibri" w:eastAsia="Times New Roman" w:hAnsi="Calibri" w:cs="Times New Roman"/>
          <w:color w:val="000000"/>
          <w:sz w:val="20"/>
          <w:szCs w:val="20"/>
        </w:rPr>
      </w:pP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* Adjusted for age using recursive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spline</w:t>
      </w:r>
      <w:proofErr w:type="spellEnd"/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 xml:space="preserve">and </w:t>
      </w:r>
      <w:proofErr w:type="spellStart"/>
      <w:r w:rsidRPr="00157DAA">
        <w:rPr>
          <w:rFonts w:ascii="Calibri" w:eastAsia="Times New Roman" w:hAnsi="Calibri" w:cs="Times New Roman"/>
          <w:color w:val="000000"/>
          <w:sz w:val="20"/>
          <w:szCs w:val="20"/>
        </w:rPr>
        <w:t>epiweek</w:t>
      </w:r>
      <w:proofErr w:type="spellEnd"/>
    </w:p>
    <w:p w:rsidR="001E1BD1" w:rsidRDefault="002C3A5B"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** Problems with convergence, failure to converge or </w:t>
      </w:r>
      <w:proofErr w:type="gramStart"/>
      <w:r>
        <w:rPr>
          <w:rFonts w:ascii="Calibri" w:eastAsia="Times New Roman" w:hAnsi="Calibri" w:cs="Times New Roman"/>
          <w:color w:val="000000"/>
          <w:sz w:val="20"/>
          <w:szCs w:val="20"/>
        </w:rPr>
        <w:t>perfect  separation</w:t>
      </w:r>
      <w:proofErr w:type="gramEnd"/>
      <w:r>
        <w:rPr>
          <w:rFonts w:ascii="Calibri" w:eastAsia="Times New Roman" w:hAnsi="Calibri" w:cs="Times New Roman"/>
          <w:color w:val="000000"/>
          <w:sz w:val="20"/>
          <w:szCs w:val="20"/>
        </w:rPr>
        <w:t>.</w:t>
      </w:r>
    </w:p>
    <w:sectPr w:rsidR="001E1BD1" w:rsidSect="00EF08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F0854"/>
    <w:rsid w:val="0008278B"/>
    <w:rsid w:val="001075A2"/>
    <w:rsid w:val="001E1BD1"/>
    <w:rsid w:val="002C3A5B"/>
    <w:rsid w:val="00304459"/>
    <w:rsid w:val="004956EC"/>
    <w:rsid w:val="00564596"/>
    <w:rsid w:val="00631A99"/>
    <w:rsid w:val="00645361"/>
    <w:rsid w:val="006A46C9"/>
    <w:rsid w:val="00974A27"/>
    <w:rsid w:val="00B84444"/>
    <w:rsid w:val="00EF0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7</Words>
  <Characters>1296</Characters>
  <Application>Microsoft Office Word</Application>
  <DocSecurity>0</DocSecurity>
  <Lines>10</Lines>
  <Paragraphs>3</Paragraphs>
  <ScaleCrop>false</ScaleCrop>
  <Company>USAMC-AFRIMS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 W. Jens, Dr.</dc:creator>
  <cp:lastModifiedBy>Levy W. Jens, Dr.</cp:lastModifiedBy>
  <cp:revision>3</cp:revision>
  <dcterms:created xsi:type="dcterms:W3CDTF">2015-01-08T03:25:00Z</dcterms:created>
  <dcterms:modified xsi:type="dcterms:W3CDTF">2015-01-08T04:30:00Z</dcterms:modified>
</cp:coreProperties>
</file>